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28A" w:rsidRPr="00C22D9E" w:rsidRDefault="00BE229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22D9E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C22D9E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79216F" w:rsidRPr="00C22D9E">
        <w:rPr>
          <w:rFonts w:asciiTheme="majorBidi" w:hAnsiTheme="majorBidi" w:cstheme="majorBidi"/>
          <w:sz w:val="24"/>
          <w:szCs w:val="24"/>
        </w:rPr>
        <w:t>S</w:t>
      </w:r>
      <w:r w:rsidRPr="00C22D9E">
        <w:rPr>
          <w:rFonts w:asciiTheme="majorBidi" w:hAnsiTheme="majorBidi" w:cstheme="majorBidi"/>
          <w:sz w:val="24"/>
          <w:szCs w:val="24"/>
        </w:rPr>
        <w:t>1. Effect of microwave</w:t>
      </w:r>
      <w:r w:rsidR="00F41D4C" w:rsidRPr="00C22D9E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-assisted</w:t>
      </w:r>
      <w:r w:rsidRPr="00C22D9E">
        <w:rPr>
          <w:rFonts w:asciiTheme="majorBidi" w:hAnsiTheme="majorBidi" w:cstheme="majorBidi"/>
          <w:sz w:val="24"/>
          <w:szCs w:val="24"/>
        </w:rPr>
        <w:t xml:space="preserve"> pretreatment</w:t>
      </w:r>
      <w:r>
        <w:rPr>
          <w:rFonts w:asciiTheme="majorBidi" w:hAnsiTheme="majorBidi" w:cstheme="majorBidi"/>
          <w:sz w:val="24"/>
          <w:szCs w:val="24"/>
        </w:rPr>
        <w:t xml:space="preserve"> conditions on t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he hardwood biomass compositions, the recovery of solid and carbohydrates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379"/>
        <w:gridCol w:w="959"/>
        <w:gridCol w:w="864"/>
        <w:gridCol w:w="1129"/>
        <w:gridCol w:w="1091"/>
        <w:gridCol w:w="911"/>
        <w:gridCol w:w="732"/>
        <w:gridCol w:w="761"/>
        <w:gridCol w:w="1498"/>
        <w:gridCol w:w="764"/>
        <w:gridCol w:w="1019"/>
        <w:gridCol w:w="1062"/>
        <w:gridCol w:w="916"/>
        <w:gridCol w:w="878"/>
      </w:tblGrid>
      <w:tr w:rsidR="00BE2291" w:rsidRPr="00CB5369" w:rsidTr="0013034D">
        <w:trPr>
          <w:trHeight w:val="613"/>
        </w:trPr>
        <w:tc>
          <w:tcPr>
            <w:tcW w:w="1379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43" w:type="dxa"/>
            <w:gridSpan w:val="4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rbohydrate (%)</w:t>
            </w:r>
          </w:p>
        </w:tc>
        <w:tc>
          <w:tcPr>
            <w:tcW w:w="911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75" w:type="dxa"/>
            <w:gridSpan w:val="4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rbohydrate recovery (%)</w:t>
            </w:r>
          </w:p>
        </w:tc>
      </w:tr>
      <w:tr w:rsidR="00BE2291" w:rsidRPr="00CB5369" w:rsidTr="0013034D">
        <w:trPr>
          <w:trHeight w:val="613"/>
        </w:trPr>
        <w:tc>
          <w:tcPr>
            <w:tcW w:w="1379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e</w:t>
            </w:r>
          </w:p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ucan %</w:t>
            </w:r>
          </w:p>
        </w:tc>
        <w:tc>
          <w:tcPr>
            <w:tcW w:w="864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ylan</w:t>
            </w:r>
            <w:proofErr w:type="spellEnd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1129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abinan %</w:t>
            </w:r>
          </w:p>
        </w:tc>
        <w:tc>
          <w:tcPr>
            <w:tcW w:w="1091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alactan</w:t>
            </w:r>
            <w:proofErr w:type="spellEnd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911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ignin %</w:t>
            </w:r>
          </w:p>
        </w:tc>
        <w:tc>
          <w:tcPr>
            <w:tcW w:w="732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IL %</w:t>
            </w:r>
          </w:p>
        </w:tc>
        <w:tc>
          <w:tcPr>
            <w:tcW w:w="761" w:type="dxa"/>
            <w:shd w:val="clear" w:color="auto" w:fill="000000" w:themeFill="text1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L %</w:t>
            </w:r>
          </w:p>
        </w:tc>
        <w:tc>
          <w:tcPr>
            <w:tcW w:w="1498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lignification %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lid recover (%)</w:t>
            </w:r>
          </w:p>
        </w:tc>
        <w:tc>
          <w:tcPr>
            <w:tcW w:w="1019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ucan recovery%</w:t>
            </w:r>
          </w:p>
        </w:tc>
        <w:tc>
          <w:tcPr>
            <w:tcW w:w="1062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ylan</w:t>
            </w:r>
            <w:proofErr w:type="spellEnd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recovery %</w:t>
            </w:r>
          </w:p>
        </w:tc>
        <w:tc>
          <w:tcPr>
            <w:tcW w:w="916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rabinan recovery </w:t>
            </w:r>
          </w:p>
        </w:tc>
        <w:tc>
          <w:tcPr>
            <w:tcW w:w="878" w:type="dxa"/>
            <w:shd w:val="clear" w:color="auto" w:fill="000000" w:themeFill="text1"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alactan</w:t>
            </w:r>
            <w:proofErr w:type="spellEnd"/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recovery (%)</w:t>
            </w:r>
          </w:p>
        </w:tc>
      </w:tr>
      <w:tr w:rsidR="00BE2291" w:rsidRPr="00CB5369" w:rsidTr="0013034D">
        <w:trPr>
          <w:trHeight w:val="204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w-Hardwood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40.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2.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32.2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9.6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E2291" w:rsidRPr="00CB5369" w:rsidTr="0013034D">
        <w:trPr>
          <w:trHeight w:val="204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BE2291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ardwood </w:t>
            </w:r>
          </w:p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 min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48.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7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1.2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8.8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51.0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79.4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94.5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61.0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58.47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</w:tr>
      <w:tr w:rsidR="00BE2291" w:rsidRPr="00CB5369" w:rsidTr="0013034D">
        <w:trPr>
          <w:trHeight w:val="204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BE2291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ardwood </w:t>
            </w:r>
          </w:p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 min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51.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3.6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8.7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6.4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59.8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74.7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95.4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46.1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73.81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</w:tr>
      <w:tr w:rsidR="00BE2291" w:rsidRPr="00CB5369" w:rsidTr="0013034D">
        <w:trPr>
          <w:trHeight w:val="204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BE2291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ardwood </w:t>
            </w:r>
          </w:p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 min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53.4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3.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7.1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15.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64.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71.5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94.3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43.6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61.32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369"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</w:tr>
      <w:tr w:rsidR="00BE2291" w:rsidRPr="00CB5369" w:rsidTr="0013034D">
        <w:trPr>
          <w:trHeight w:val="204"/>
        </w:trPr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ardwood 1 hr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7.2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.6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2.9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.9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5.66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7.84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5.92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5.8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1.7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D</w:t>
            </w:r>
          </w:p>
        </w:tc>
      </w:tr>
    </w:tbl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Pr="00CB5369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:rsidR="00BE2291" w:rsidRPr="00C22D9E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C22D9E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79216F" w:rsidRPr="00C22D9E">
        <w:rPr>
          <w:rFonts w:asciiTheme="majorBidi" w:hAnsiTheme="majorBidi" w:cstheme="majorBidi"/>
          <w:sz w:val="24"/>
          <w:szCs w:val="24"/>
        </w:rPr>
        <w:t>S</w:t>
      </w:r>
      <w:r w:rsidRPr="00C22D9E">
        <w:rPr>
          <w:rFonts w:asciiTheme="majorBidi" w:hAnsiTheme="majorBidi" w:cstheme="majorBidi"/>
          <w:sz w:val="24"/>
          <w:szCs w:val="24"/>
        </w:rPr>
        <w:t>2.  Effect of microwave</w:t>
      </w:r>
      <w:r w:rsidR="00F41D4C" w:rsidRPr="00C22D9E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-assisted</w:t>
      </w:r>
      <w:r w:rsidRPr="00C22D9E">
        <w:rPr>
          <w:rFonts w:asciiTheme="majorBidi" w:hAnsiTheme="majorBidi" w:cstheme="majorBidi"/>
          <w:sz w:val="24"/>
          <w:szCs w:val="24"/>
        </w:rPr>
        <w:t xml:space="preserve"> pretreatment conditions on the softwood biomass compositions, the recovery of solid and carbohydrates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949"/>
        <w:gridCol w:w="868"/>
        <w:gridCol w:w="1095"/>
        <w:gridCol w:w="1062"/>
        <w:gridCol w:w="909"/>
        <w:gridCol w:w="754"/>
        <w:gridCol w:w="779"/>
        <w:gridCol w:w="1410"/>
        <w:gridCol w:w="59"/>
        <w:gridCol w:w="685"/>
        <w:gridCol w:w="949"/>
        <w:gridCol w:w="1022"/>
        <w:gridCol w:w="1095"/>
        <w:gridCol w:w="1062"/>
      </w:tblGrid>
      <w:tr w:rsidR="00BE2291" w:rsidRPr="00C22D9E" w:rsidTr="0013034D">
        <w:trPr>
          <w:trHeight w:val="204"/>
        </w:trPr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rbohydrate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rbohydrate recovery (%)</w:t>
            </w:r>
          </w:p>
        </w:tc>
      </w:tr>
      <w:tr w:rsidR="00BE2291" w:rsidRPr="00C22D9E" w:rsidTr="0013034D">
        <w:trPr>
          <w:trHeight w:val="204"/>
        </w:trPr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e</w:t>
            </w:r>
          </w:p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ucan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Xylan</w:t>
            </w:r>
            <w:proofErr w:type="spellEnd"/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abinan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alactan</w:t>
            </w:r>
            <w:proofErr w:type="spellEnd"/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ignin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IL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L (%)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lignification (%)</w:t>
            </w:r>
          </w:p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lid recover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ucan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nnan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abinan (%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alactan</w:t>
            </w:r>
            <w:proofErr w:type="spellEnd"/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BE2291" w:rsidRPr="00C22D9E" w:rsidTr="0013034D">
        <w:trPr>
          <w:trHeight w:val="2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w-Softw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9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6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4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E2291" w:rsidRPr="00C22D9E" w:rsidTr="0013034D">
        <w:trPr>
          <w:trHeight w:val="2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ftwood 10 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6.72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85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96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65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98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81.05</w:t>
            </w:r>
          </w:p>
        </w:tc>
      </w:tr>
      <w:tr w:rsidR="00BE2291" w:rsidRPr="00C22D9E" w:rsidTr="0013034D">
        <w:trPr>
          <w:trHeight w:val="2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ftwood 20 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5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9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34.94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8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95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57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79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68.75</w:t>
            </w:r>
          </w:p>
        </w:tc>
      </w:tr>
      <w:tr w:rsidR="00BE2291" w:rsidRPr="00C22D9E" w:rsidTr="0013034D">
        <w:trPr>
          <w:trHeight w:val="2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ftwood 30 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7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3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7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5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4.06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8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96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5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7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58.40</w:t>
            </w:r>
          </w:p>
        </w:tc>
      </w:tr>
      <w:tr w:rsidR="00BE2291" w:rsidRPr="00CB5369" w:rsidTr="0013034D">
        <w:trPr>
          <w:trHeight w:val="204"/>
        </w:trPr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ftwood 1 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9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2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3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2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51.67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77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96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4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22D9E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58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E2291" w:rsidRPr="00CB5369" w:rsidRDefault="00BE2291" w:rsidP="0013034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2D9E">
              <w:rPr>
                <w:rFonts w:asciiTheme="majorBidi" w:eastAsia="Times New Roman" w:hAnsiTheme="majorBidi" w:cstheme="majorBidi"/>
                <w:sz w:val="20"/>
                <w:szCs w:val="20"/>
              </w:rPr>
              <w:t>43.08</w:t>
            </w:r>
          </w:p>
        </w:tc>
      </w:tr>
    </w:tbl>
    <w:p w:rsidR="00BE2291" w:rsidRDefault="00BE2291" w:rsidP="00BE2291">
      <w:pPr>
        <w:pStyle w:val="EndNoteBibliography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BE2291" w:rsidRDefault="00BE2291" w:rsidP="00BE229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BE2291" w:rsidRPr="008672E4" w:rsidRDefault="00BE2291" w:rsidP="00BE2291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C354F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7CC8AC85" wp14:editId="398F6FC4">
            <wp:extent cx="8857488" cy="310896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7488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t>Supplementary F</w:t>
      </w:r>
      <w:r w:rsidR="0079216F">
        <w:rPr>
          <w:rFonts w:asciiTheme="majorBidi" w:hAnsiTheme="majorBidi" w:cstheme="majorBidi"/>
          <w:sz w:val="24"/>
          <w:szCs w:val="24"/>
        </w:rPr>
        <w:t>ig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9216F">
        <w:rPr>
          <w:rFonts w:asciiTheme="majorBidi" w:hAnsiTheme="majorBidi" w:cstheme="majorBidi"/>
          <w:sz w:val="24"/>
          <w:szCs w:val="24"/>
        </w:rPr>
        <w:t>S1.</w:t>
      </w:r>
      <w:r>
        <w:rPr>
          <w:rFonts w:asciiTheme="majorBidi" w:hAnsiTheme="majorBidi" w:cstheme="majorBidi"/>
          <w:sz w:val="24"/>
          <w:szCs w:val="24"/>
        </w:rPr>
        <w:t xml:space="preserve"> The recovered hardwood and softwood biomass based on the content of each component in 100 g of biomass before and after the </w:t>
      </w:r>
      <w:proofErr w:type="spellStart"/>
      <w:r>
        <w:rPr>
          <w:rFonts w:asciiTheme="majorBidi" w:hAnsiTheme="majorBidi" w:cstheme="majorBidi"/>
          <w:sz w:val="24"/>
          <w:szCs w:val="24"/>
        </w:rPr>
        <w:t>pretreatment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:rsidR="00BE2291" w:rsidRDefault="00BE2291" w:rsidP="00BE2291">
      <w:pPr>
        <w:pStyle w:val="EndNoteBibliography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BE2291" w:rsidRDefault="00BE2291"/>
    <w:sectPr w:rsidR="00BE2291" w:rsidSect="00F54F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7E0NDG3NLAwNLBQ0lEKTi0uzszPAykwqQUA/Z83tywAAAA="/>
  </w:docVars>
  <w:rsids>
    <w:rsidRoot w:val="00BE2291"/>
    <w:rsid w:val="0005328A"/>
    <w:rsid w:val="0079216F"/>
    <w:rsid w:val="008C6570"/>
    <w:rsid w:val="00BA5FF4"/>
    <w:rsid w:val="00BE2291"/>
    <w:rsid w:val="00C22D9E"/>
    <w:rsid w:val="00F41D4C"/>
    <w:rsid w:val="00F5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DEBE5-468F-45AA-85C3-5251BA9F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E22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29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 Kundu</dc:creator>
  <cp:keywords/>
  <dc:description/>
  <cp:lastModifiedBy>Bhuvaneswari R.</cp:lastModifiedBy>
  <cp:revision>3</cp:revision>
  <dcterms:created xsi:type="dcterms:W3CDTF">2021-05-03T08:40:00Z</dcterms:created>
  <dcterms:modified xsi:type="dcterms:W3CDTF">2021-05-18T06:41:00Z</dcterms:modified>
</cp:coreProperties>
</file>